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84A87" w14:textId="77777777" w:rsidR="003C45A9" w:rsidRPr="0070391D" w:rsidRDefault="00B875A4" w:rsidP="003C45A9">
      <w:pPr>
        <w:jc w:val="left"/>
        <w:rPr>
          <w:rFonts w:ascii="Times New Roman" w:hAnsi="Times New Roman" w:cs="Times New Roman"/>
        </w:rPr>
      </w:pPr>
      <w:r w:rsidRPr="0070391D">
        <w:rPr>
          <w:rFonts w:ascii="Times New Roman" w:hAnsi="Times New Roman" w:cs="Times New Roman"/>
          <w:b/>
        </w:rPr>
        <w:t>Figure S1</w:t>
      </w:r>
      <w:r w:rsidR="00B751A0">
        <w:rPr>
          <w:rFonts w:ascii="Times New Roman" w:hAnsi="Times New Roman" w:cs="Times New Roman"/>
          <w:b/>
        </w:rPr>
        <w:t xml:space="preserve"> </w:t>
      </w:r>
      <w:r w:rsidR="00263625" w:rsidRPr="00263625">
        <w:rPr>
          <w:rFonts w:ascii="Times New Roman" w:hAnsi="Times New Roman" w:cs="Times New Roman"/>
          <w:b/>
        </w:rPr>
        <w:t xml:space="preserve">BEAST-derived chronogram for five chloroplast DNA haplotypes of </w:t>
      </w:r>
      <w:r w:rsidR="00263625" w:rsidRPr="00481AF1">
        <w:rPr>
          <w:rFonts w:ascii="Times New Roman" w:hAnsi="Times New Roman" w:cs="Times New Roman"/>
          <w:b/>
          <w:i/>
        </w:rPr>
        <w:t xml:space="preserve">Toxicodendron </w:t>
      </w:r>
      <w:proofErr w:type="spellStart"/>
      <w:r w:rsidR="00263625" w:rsidRPr="00481AF1">
        <w:rPr>
          <w:rFonts w:ascii="Times New Roman" w:hAnsi="Times New Roman" w:cs="Times New Roman"/>
          <w:b/>
          <w:i/>
        </w:rPr>
        <w:t>vernicifluum</w:t>
      </w:r>
      <w:proofErr w:type="spellEnd"/>
      <w:r w:rsidR="00263625" w:rsidRPr="00263625">
        <w:rPr>
          <w:rFonts w:ascii="Times New Roman" w:hAnsi="Times New Roman" w:cs="Times New Roman"/>
          <w:b/>
        </w:rPr>
        <w:t xml:space="preserve">, with </w:t>
      </w:r>
      <w:r w:rsidR="00263625" w:rsidRPr="00481AF1">
        <w:rPr>
          <w:rFonts w:ascii="Times New Roman" w:hAnsi="Times New Roman" w:cs="Times New Roman"/>
          <w:b/>
          <w:i/>
        </w:rPr>
        <w:t>T. radicans</w:t>
      </w:r>
      <w:r w:rsidR="00263625" w:rsidRPr="00263625">
        <w:rPr>
          <w:rFonts w:ascii="Times New Roman" w:hAnsi="Times New Roman" w:cs="Times New Roman"/>
          <w:b/>
        </w:rPr>
        <w:t xml:space="preserve"> as an outgroup. Ages</w:t>
      </w:r>
      <w:r w:rsidR="00901883">
        <w:rPr>
          <w:rFonts w:ascii="Times New Roman" w:hAnsi="Times New Roman" w:cs="Times New Roman"/>
          <w:b/>
        </w:rPr>
        <w:t xml:space="preserve"> </w:t>
      </w:r>
      <w:r w:rsidR="00263625" w:rsidRPr="00263625">
        <w:rPr>
          <w:rFonts w:ascii="Times New Roman" w:hAnsi="Times New Roman" w:cs="Times New Roman"/>
          <w:b/>
        </w:rPr>
        <w:t>and their 95% highest posterior density (HPD) credibility intervals and posterior probabilities (PP) are labeled for each node.</w:t>
      </w:r>
    </w:p>
    <w:p w14:paraId="5FDFDFBA" w14:textId="77777777" w:rsidR="0070391D" w:rsidRDefault="00FC445B" w:rsidP="00B751A0">
      <w:pPr>
        <w:ind w:left="210" w:hangingChars="100" w:hanging="210"/>
        <w:jc w:val="center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7926E1A" wp14:editId="4796CF5C">
            <wp:simplePos x="0" y="0"/>
            <wp:positionH relativeFrom="column">
              <wp:posOffset>0</wp:posOffset>
            </wp:positionH>
            <wp:positionV relativeFrom="paragraph">
              <wp:posOffset>194945</wp:posOffset>
            </wp:positionV>
            <wp:extent cx="5274310" cy="2886710"/>
            <wp:effectExtent l="0" t="0" r="2540" b="889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igure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96D5BD" w14:textId="77777777" w:rsidR="0070391D" w:rsidRDefault="0070391D" w:rsidP="0070391D">
      <w:pPr>
        <w:ind w:left="210" w:hangingChars="100" w:hanging="210"/>
      </w:pPr>
    </w:p>
    <w:sectPr w:rsidR="00703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2042D" w14:textId="77777777" w:rsidR="00CA48ED" w:rsidRDefault="00CA48ED" w:rsidP="00B875A4">
      <w:r>
        <w:separator/>
      </w:r>
    </w:p>
  </w:endnote>
  <w:endnote w:type="continuationSeparator" w:id="0">
    <w:p w14:paraId="22641387" w14:textId="77777777" w:rsidR="00CA48ED" w:rsidRDefault="00CA48ED" w:rsidP="00B87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DD642" w14:textId="77777777" w:rsidR="00CA48ED" w:rsidRDefault="00CA48ED" w:rsidP="00B875A4">
      <w:r>
        <w:separator/>
      </w:r>
    </w:p>
  </w:footnote>
  <w:footnote w:type="continuationSeparator" w:id="0">
    <w:p w14:paraId="3AEE3EA1" w14:textId="77777777" w:rsidR="00CA48ED" w:rsidRDefault="00CA48ED" w:rsidP="00B87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05F"/>
    <w:rsid w:val="00042F70"/>
    <w:rsid w:val="00137F0A"/>
    <w:rsid w:val="00152579"/>
    <w:rsid w:val="00193B3E"/>
    <w:rsid w:val="001C0796"/>
    <w:rsid w:val="00263625"/>
    <w:rsid w:val="002B164B"/>
    <w:rsid w:val="00345A19"/>
    <w:rsid w:val="00391DCB"/>
    <w:rsid w:val="003C45A9"/>
    <w:rsid w:val="00481AF1"/>
    <w:rsid w:val="00497F8C"/>
    <w:rsid w:val="00644AE0"/>
    <w:rsid w:val="0070391D"/>
    <w:rsid w:val="007A70E0"/>
    <w:rsid w:val="0086410B"/>
    <w:rsid w:val="008C370B"/>
    <w:rsid w:val="00901883"/>
    <w:rsid w:val="00934A3D"/>
    <w:rsid w:val="009D0EB8"/>
    <w:rsid w:val="009D17E5"/>
    <w:rsid w:val="00A81635"/>
    <w:rsid w:val="00AB0C4F"/>
    <w:rsid w:val="00AC105F"/>
    <w:rsid w:val="00AD4970"/>
    <w:rsid w:val="00B33F5F"/>
    <w:rsid w:val="00B751A0"/>
    <w:rsid w:val="00B875A4"/>
    <w:rsid w:val="00C25EE7"/>
    <w:rsid w:val="00CA48ED"/>
    <w:rsid w:val="00CE5282"/>
    <w:rsid w:val="00D51593"/>
    <w:rsid w:val="00D940E3"/>
    <w:rsid w:val="00DC2F38"/>
    <w:rsid w:val="00E66988"/>
    <w:rsid w:val="00E8315D"/>
    <w:rsid w:val="00FC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4670DB"/>
  <w15:chartTrackingRefBased/>
  <w15:docId w15:val="{C6D9DB97-1F20-4BC8-B7BC-39755412F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5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7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u</dc:creator>
  <cp:keywords/>
  <dc:description/>
  <cp:lastModifiedBy>Hima Bhatt</cp:lastModifiedBy>
  <cp:revision>2</cp:revision>
  <dcterms:created xsi:type="dcterms:W3CDTF">2022-05-13T15:56:00Z</dcterms:created>
  <dcterms:modified xsi:type="dcterms:W3CDTF">2022-05-13T15:56:00Z</dcterms:modified>
</cp:coreProperties>
</file>